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3218A">
      <w:pPr>
        <w:rPr>
          <w:rFonts w:ascii="Times New Roman" w:hAnsi="Times New Roman" w:cs="Times New Roman"/>
          <w:sz w:val="24"/>
          <w:szCs w:val="32"/>
        </w:rPr>
      </w:pP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32"/>
        </w:rPr>
        <w:t>Supplementary Table 2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color w:val="333333"/>
          <w:shd w:val="clear" w:color="auto" w:fill="FFFCF0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Univariate </w:t>
      </w:r>
      <w:r>
        <w:rPr>
          <w:rFonts w:hint="eastAsia" w:ascii="Times New Roman" w:hAnsi="Times New Roman" w:cs="Times New Roman"/>
          <w:sz w:val="24"/>
          <w:szCs w:val="32"/>
        </w:rPr>
        <w:t>analysis to determine the risk of DFS in 137 patients with EBVaGC.</w:t>
      </w:r>
    </w:p>
    <w:tbl>
      <w:tblPr>
        <w:tblStyle w:val="5"/>
        <w:tblW w:w="467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886"/>
        <w:gridCol w:w="2112"/>
        <w:gridCol w:w="1439"/>
      </w:tblGrid>
      <w:tr w14:paraId="1E3FC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4211385F">
            <w:pPr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1184" w:type="pct"/>
          </w:tcPr>
          <w:p w14:paraId="29AC5DD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HR</w:t>
            </w:r>
          </w:p>
        </w:tc>
        <w:tc>
          <w:tcPr>
            <w:tcW w:w="1326" w:type="pct"/>
          </w:tcPr>
          <w:p w14:paraId="5499E0D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95%CI</w:t>
            </w:r>
          </w:p>
        </w:tc>
        <w:tc>
          <w:tcPr>
            <w:tcW w:w="901" w:type="pct"/>
          </w:tcPr>
          <w:p w14:paraId="2E52A39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P</w:t>
            </w:r>
          </w:p>
        </w:tc>
      </w:tr>
      <w:tr w14:paraId="52E2B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4"/>
          </w:tcPr>
          <w:p w14:paraId="2AC8884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ge (years)</w:t>
            </w:r>
          </w:p>
        </w:tc>
      </w:tr>
      <w:tr w14:paraId="37377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5DDF0DF6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bookmarkStart w:id="0" w:name="OLE_LINK1"/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≤</w:t>
            </w:r>
            <w:bookmarkEnd w:id="0"/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60</w:t>
            </w:r>
          </w:p>
        </w:tc>
        <w:tc>
          <w:tcPr>
            <w:tcW w:w="1184" w:type="pct"/>
          </w:tcPr>
          <w:p w14:paraId="512775F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71E5C8F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175BA11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6217A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66456E92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&gt;60</w:t>
            </w:r>
          </w:p>
        </w:tc>
        <w:tc>
          <w:tcPr>
            <w:tcW w:w="1184" w:type="pct"/>
          </w:tcPr>
          <w:p w14:paraId="10AFB20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66</w:t>
            </w:r>
          </w:p>
        </w:tc>
        <w:tc>
          <w:tcPr>
            <w:tcW w:w="1326" w:type="pct"/>
          </w:tcPr>
          <w:p w14:paraId="3F4C977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63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38</w:t>
            </w:r>
          </w:p>
        </w:tc>
        <w:tc>
          <w:tcPr>
            <w:tcW w:w="901" w:type="pct"/>
          </w:tcPr>
          <w:p w14:paraId="785BBE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306</w:t>
            </w:r>
          </w:p>
        </w:tc>
      </w:tr>
      <w:tr w14:paraId="208B1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0F35AB99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Gender</w:t>
            </w:r>
          </w:p>
        </w:tc>
      </w:tr>
      <w:tr w14:paraId="5DD13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123DB569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Male</w:t>
            </w:r>
          </w:p>
        </w:tc>
        <w:tc>
          <w:tcPr>
            <w:tcW w:w="1184" w:type="pct"/>
          </w:tcPr>
          <w:p w14:paraId="64652DD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189CBA3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4FA0CEC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181EC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3D7A3D4B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Female </w:t>
            </w:r>
          </w:p>
        </w:tc>
        <w:tc>
          <w:tcPr>
            <w:tcW w:w="1184" w:type="pct"/>
          </w:tcPr>
          <w:p w14:paraId="158E49E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41</w:t>
            </w:r>
          </w:p>
        </w:tc>
        <w:tc>
          <w:tcPr>
            <w:tcW w:w="1326" w:type="pct"/>
          </w:tcPr>
          <w:p w14:paraId="0EB5ECB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6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3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0</w:t>
            </w:r>
          </w:p>
        </w:tc>
        <w:tc>
          <w:tcPr>
            <w:tcW w:w="901" w:type="pct"/>
          </w:tcPr>
          <w:p w14:paraId="74474BD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390</w:t>
            </w:r>
          </w:p>
        </w:tc>
      </w:tr>
      <w:tr w14:paraId="12301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544A8B3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bookmarkStart w:id="1" w:name="_Hlk183881211"/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CEA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ng/mL)</w:t>
            </w:r>
          </w:p>
        </w:tc>
      </w:tr>
      <w:tr w14:paraId="15CA5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87" w:type="pct"/>
          </w:tcPr>
          <w:p w14:paraId="58F11D6C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≤5</w:t>
            </w:r>
          </w:p>
        </w:tc>
        <w:tc>
          <w:tcPr>
            <w:tcW w:w="1184" w:type="pct"/>
          </w:tcPr>
          <w:p w14:paraId="35029D5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4059E12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5320506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29A2B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0DE9586F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&gt;5</w:t>
            </w:r>
          </w:p>
        </w:tc>
        <w:tc>
          <w:tcPr>
            <w:tcW w:w="1184" w:type="pct"/>
          </w:tcPr>
          <w:p w14:paraId="4BF250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3.02</w:t>
            </w:r>
          </w:p>
        </w:tc>
        <w:tc>
          <w:tcPr>
            <w:tcW w:w="1326" w:type="pct"/>
          </w:tcPr>
          <w:p w14:paraId="29F5BF4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65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8.56</w:t>
            </w:r>
          </w:p>
        </w:tc>
        <w:tc>
          <w:tcPr>
            <w:tcW w:w="901" w:type="pct"/>
          </w:tcPr>
          <w:p w14:paraId="53B7648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160</w:t>
            </w:r>
          </w:p>
        </w:tc>
      </w:tr>
      <w:bookmarkEnd w:id="1"/>
      <w:tr w14:paraId="1709A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4"/>
          </w:tcPr>
          <w:p w14:paraId="60D1D712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Tumor location</w:t>
            </w:r>
          </w:p>
        </w:tc>
      </w:tr>
      <w:tr w14:paraId="50435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686563A9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Upper third</w:t>
            </w:r>
          </w:p>
        </w:tc>
        <w:tc>
          <w:tcPr>
            <w:tcW w:w="1184" w:type="pct"/>
          </w:tcPr>
          <w:p w14:paraId="14AD26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51BB5E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1C31300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79BAD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4286FB8F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Middle third</w:t>
            </w:r>
          </w:p>
        </w:tc>
        <w:tc>
          <w:tcPr>
            <w:tcW w:w="1184" w:type="pct"/>
          </w:tcPr>
          <w:p w14:paraId="4F6D7EE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16</w:t>
            </w:r>
          </w:p>
        </w:tc>
        <w:tc>
          <w:tcPr>
            <w:tcW w:w="1326" w:type="pct"/>
          </w:tcPr>
          <w:p w14:paraId="36A9671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36</w:t>
            </w:r>
          </w:p>
        </w:tc>
        <w:tc>
          <w:tcPr>
            <w:tcW w:w="901" w:type="pct"/>
          </w:tcPr>
          <w:p w14:paraId="1BE49F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93</w:t>
            </w:r>
          </w:p>
        </w:tc>
      </w:tr>
      <w:tr w14:paraId="6004B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0F35F56A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Lower third</w:t>
            </w:r>
          </w:p>
        </w:tc>
        <w:tc>
          <w:tcPr>
            <w:tcW w:w="1184" w:type="pct"/>
          </w:tcPr>
          <w:p w14:paraId="2414AF9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40</w:t>
            </w:r>
          </w:p>
        </w:tc>
        <w:tc>
          <w:tcPr>
            <w:tcW w:w="1326" w:type="pct"/>
          </w:tcPr>
          <w:p w14:paraId="489FE8C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47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22</w:t>
            </w:r>
          </w:p>
        </w:tc>
        <w:tc>
          <w:tcPr>
            <w:tcW w:w="901" w:type="pct"/>
          </w:tcPr>
          <w:p w14:paraId="39B2D0D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546</w:t>
            </w:r>
          </w:p>
        </w:tc>
      </w:tr>
      <w:tr w14:paraId="06283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3EB25CC2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At least two-thirds</w:t>
            </w:r>
          </w:p>
        </w:tc>
        <w:tc>
          <w:tcPr>
            <w:tcW w:w="1184" w:type="pct"/>
          </w:tcPr>
          <w:p w14:paraId="5B9D662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23</w:t>
            </w:r>
          </w:p>
        </w:tc>
        <w:tc>
          <w:tcPr>
            <w:tcW w:w="1326" w:type="pct"/>
          </w:tcPr>
          <w:p w14:paraId="4065B52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22-14.67</w:t>
            </w:r>
          </w:p>
        </w:tc>
        <w:tc>
          <w:tcPr>
            <w:tcW w:w="901" w:type="pct"/>
          </w:tcPr>
          <w:p w14:paraId="18E4373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23</w:t>
            </w:r>
          </w:p>
        </w:tc>
      </w:tr>
      <w:tr w14:paraId="2352E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41287FFE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Tumor size (cm)</w:t>
            </w:r>
          </w:p>
        </w:tc>
      </w:tr>
      <w:tr w14:paraId="5D6A2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3DA02F14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≤5</w:t>
            </w:r>
          </w:p>
        </w:tc>
        <w:tc>
          <w:tcPr>
            <w:tcW w:w="1184" w:type="pct"/>
          </w:tcPr>
          <w:p w14:paraId="453AE97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001BFE0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4CEC62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4BE31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4D39633E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&gt;5</w:t>
            </w:r>
          </w:p>
        </w:tc>
        <w:tc>
          <w:tcPr>
            <w:tcW w:w="1184" w:type="pct"/>
          </w:tcPr>
          <w:p w14:paraId="2DA1255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2.66</w:t>
            </w:r>
          </w:p>
        </w:tc>
        <w:tc>
          <w:tcPr>
            <w:tcW w:w="1326" w:type="pct"/>
          </w:tcPr>
          <w:p w14:paraId="1A21DF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11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6.39</w:t>
            </w:r>
          </w:p>
        </w:tc>
        <w:tc>
          <w:tcPr>
            <w:tcW w:w="901" w:type="pct"/>
          </w:tcPr>
          <w:p w14:paraId="207EB55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29</w:t>
            </w:r>
          </w:p>
        </w:tc>
      </w:tr>
      <w:tr w14:paraId="1AB71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3E7EB8C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Perineural invasion</w:t>
            </w:r>
          </w:p>
        </w:tc>
      </w:tr>
      <w:tr w14:paraId="47793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7D301556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bsence</w:t>
            </w:r>
          </w:p>
        </w:tc>
        <w:tc>
          <w:tcPr>
            <w:tcW w:w="1184" w:type="pct"/>
          </w:tcPr>
          <w:p w14:paraId="38AF6FF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3D681E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5E6887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76F14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0FAA30EF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Presence </w:t>
            </w:r>
          </w:p>
        </w:tc>
        <w:tc>
          <w:tcPr>
            <w:tcW w:w="1184" w:type="pct"/>
          </w:tcPr>
          <w:p w14:paraId="0F23F50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81</w:t>
            </w:r>
          </w:p>
        </w:tc>
        <w:tc>
          <w:tcPr>
            <w:tcW w:w="1326" w:type="pct"/>
          </w:tcPr>
          <w:p w14:paraId="717CBE5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72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55</w:t>
            </w:r>
          </w:p>
        </w:tc>
        <w:tc>
          <w:tcPr>
            <w:tcW w:w="901" w:type="pct"/>
          </w:tcPr>
          <w:p w14:paraId="599F59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205</w:t>
            </w:r>
          </w:p>
        </w:tc>
      </w:tr>
      <w:tr w14:paraId="6364E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402BA04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Lymphovascular invasion</w:t>
            </w:r>
          </w:p>
        </w:tc>
      </w:tr>
      <w:tr w14:paraId="7D161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31D7A19A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bsence</w:t>
            </w:r>
          </w:p>
        </w:tc>
        <w:tc>
          <w:tcPr>
            <w:tcW w:w="1184" w:type="pct"/>
          </w:tcPr>
          <w:p w14:paraId="385F701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405C89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391427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357BD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87" w:type="pct"/>
          </w:tcPr>
          <w:p w14:paraId="5293CC4E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Presence </w:t>
            </w:r>
          </w:p>
        </w:tc>
        <w:tc>
          <w:tcPr>
            <w:tcW w:w="1184" w:type="pct"/>
          </w:tcPr>
          <w:p w14:paraId="0B11AA6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79</w:t>
            </w:r>
          </w:p>
        </w:tc>
        <w:tc>
          <w:tcPr>
            <w:tcW w:w="1326" w:type="pct"/>
          </w:tcPr>
          <w:p w14:paraId="3FC1D6C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40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6.36</w:t>
            </w:r>
          </w:p>
        </w:tc>
        <w:tc>
          <w:tcPr>
            <w:tcW w:w="901" w:type="pct"/>
          </w:tcPr>
          <w:p w14:paraId="0A59691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12</w:t>
            </w:r>
          </w:p>
        </w:tc>
      </w:tr>
      <w:tr w14:paraId="06029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763CC1F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p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NM</w:t>
            </w:r>
          </w:p>
        </w:tc>
      </w:tr>
      <w:tr w14:paraId="0AF76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2BBB8AE6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32"/>
              </w:rPr>
              <w:t>Ⅰ</w:t>
            </w:r>
          </w:p>
        </w:tc>
        <w:tc>
          <w:tcPr>
            <w:tcW w:w="1184" w:type="pct"/>
          </w:tcPr>
          <w:p w14:paraId="54CC753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42B8B8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4381A58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50CE4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4F4A05D8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Ⅱ</w:t>
            </w:r>
          </w:p>
        </w:tc>
        <w:tc>
          <w:tcPr>
            <w:tcW w:w="1184" w:type="pct"/>
          </w:tcPr>
          <w:p w14:paraId="65CF1A1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07</w:t>
            </w:r>
          </w:p>
        </w:tc>
        <w:tc>
          <w:tcPr>
            <w:tcW w:w="1326" w:type="pct"/>
          </w:tcPr>
          <w:p w14:paraId="5528D06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42-39.16</w:t>
            </w:r>
          </w:p>
        </w:tc>
        <w:tc>
          <w:tcPr>
            <w:tcW w:w="901" w:type="pct"/>
          </w:tcPr>
          <w:p w14:paraId="19CFD66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224</w:t>
            </w:r>
          </w:p>
        </w:tc>
      </w:tr>
      <w:tr w14:paraId="60AF6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1402A0AA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Ⅲ</w:t>
            </w:r>
          </w:p>
        </w:tc>
        <w:tc>
          <w:tcPr>
            <w:tcW w:w="1184" w:type="pct"/>
          </w:tcPr>
          <w:p w14:paraId="43DA59D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3.16</w:t>
            </w:r>
          </w:p>
        </w:tc>
        <w:tc>
          <w:tcPr>
            <w:tcW w:w="1326" w:type="pct"/>
          </w:tcPr>
          <w:p w14:paraId="2AB4B2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74-99.28</w:t>
            </w:r>
          </w:p>
        </w:tc>
        <w:tc>
          <w:tcPr>
            <w:tcW w:w="901" w:type="pct"/>
          </w:tcPr>
          <w:p w14:paraId="7139FA9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012</w:t>
            </w:r>
          </w:p>
        </w:tc>
      </w:tr>
      <w:tr w14:paraId="0EBD4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</w:tcPr>
          <w:p w14:paraId="7A70BF0E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 xml:space="preserve">Postoperative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chemotherapy</w:t>
            </w:r>
          </w:p>
        </w:tc>
      </w:tr>
      <w:tr w14:paraId="05921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0DBE42D7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Absence</w:t>
            </w:r>
          </w:p>
        </w:tc>
        <w:tc>
          <w:tcPr>
            <w:tcW w:w="1184" w:type="pct"/>
          </w:tcPr>
          <w:p w14:paraId="5716EE6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1</w:t>
            </w:r>
          </w:p>
        </w:tc>
        <w:tc>
          <w:tcPr>
            <w:tcW w:w="1326" w:type="pct"/>
          </w:tcPr>
          <w:p w14:paraId="25C587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01" w:type="pct"/>
          </w:tcPr>
          <w:p w14:paraId="25ED9EF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</w:p>
        </w:tc>
      </w:tr>
      <w:tr w14:paraId="2CE3F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pct"/>
          </w:tcPr>
          <w:p w14:paraId="5063B28E">
            <w:pPr>
              <w:ind w:firstLine="240" w:firstLineChars="100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Presence</w:t>
            </w:r>
          </w:p>
        </w:tc>
        <w:tc>
          <w:tcPr>
            <w:tcW w:w="1184" w:type="pct"/>
          </w:tcPr>
          <w:p w14:paraId="1BC5CB4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1.48</w:t>
            </w:r>
          </w:p>
        </w:tc>
        <w:tc>
          <w:tcPr>
            <w:tcW w:w="1326" w:type="pct"/>
          </w:tcPr>
          <w:p w14:paraId="0E14268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0.54</w:t>
            </w: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.08</w:t>
            </w:r>
          </w:p>
        </w:tc>
        <w:tc>
          <w:tcPr>
            <w:tcW w:w="901" w:type="pct"/>
          </w:tcPr>
          <w:p w14:paraId="3616EAA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32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32"/>
              </w:rPr>
              <w:t>448</w:t>
            </w:r>
          </w:p>
        </w:tc>
      </w:tr>
    </w:tbl>
    <w:p w14:paraId="1CCCA543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  <w:szCs w:val="32"/>
        </w:rPr>
        <w:t>DFS, d</w:t>
      </w:r>
      <w:r>
        <w:rPr>
          <w:rFonts w:ascii="Times New Roman" w:hAnsi="Times New Roman" w:cs="Times New Roman"/>
          <w:sz w:val="24"/>
          <w:szCs w:val="32"/>
        </w:rPr>
        <w:t>isease-free survival</w:t>
      </w:r>
      <w:r>
        <w:rPr>
          <w:rFonts w:hint="eastAsia" w:ascii="Times New Roman" w:hAnsi="Times New Roman" w:cs="Times New Roman"/>
        </w:rPr>
        <w:t>; EBVaGC, EBV-associated gastric cancer</w:t>
      </w:r>
      <w:r>
        <w:rPr>
          <w:rFonts w:ascii="Times New Roman" w:hAnsi="Times New Roman" w:cs="Times New Roman"/>
        </w:rPr>
        <w:t>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, hazard ratios; CI, confidence interval</w:t>
      </w:r>
      <w:r>
        <w:rPr>
          <w:rFonts w:hint="eastAsia" w:ascii="Times New Roman" w:hAnsi="Times New Roman" w:cs="Times New Roman"/>
        </w:rPr>
        <w:t xml:space="preserve">; CEA, carcinoembryonic antigen; HER-2, human </w:t>
      </w:r>
      <w:r>
        <w:rPr>
          <w:rFonts w:ascii="Times New Roman" w:hAnsi="Times New Roman" w:cs="Times New Roman"/>
        </w:rPr>
        <w:t>epidermal growth factor</w:t>
      </w:r>
      <w:r>
        <w:rPr>
          <w:rFonts w:hint="eastAsia" w:ascii="Times New Roman" w:hAnsi="Times New Roman" w:cs="Times New Roman"/>
        </w:rPr>
        <w:t xml:space="preserve"> receptor 2; pTNM, pathologic tumor, node and metastasis stag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0EB1FF2"/>
    <w:rsid w:val="000160F9"/>
    <w:rsid w:val="00026B64"/>
    <w:rsid w:val="000515BB"/>
    <w:rsid w:val="00055277"/>
    <w:rsid w:val="00072469"/>
    <w:rsid w:val="000C3646"/>
    <w:rsid w:val="000F1B5A"/>
    <w:rsid w:val="0012632D"/>
    <w:rsid w:val="0015629A"/>
    <w:rsid w:val="001777C0"/>
    <w:rsid w:val="00193F85"/>
    <w:rsid w:val="001E4ACC"/>
    <w:rsid w:val="001E7B96"/>
    <w:rsid w:val="00222EFC"/>
    <w:rsid w:val="00234340"/>
    <w:rsid w:val="002425A1"/>
    <w:rsid w:val="00256CDB"/>
    <w:rsid w:val="00277DBC"/>
    <w:rsid w:val="002B7CD9"/>
    <w:rsid w:val="00315346"/>
    <w:rsid w:val="00332D75"/>
    <w:rsid w:val="003340E5"/>
    <w:rsid w:val="00357431"/>
    <w:rsid w:val="003621AA"/>
    <w:rsid w:val="0038604F"/>
    <w:rsid w:val="00387E65"/>
    <w:rsid w:val="00395AD8"/>
    <w:rsid w:val="003C3304"/>
    <w:rsid w:val="003F3156"/>
    <w:rsid w:val="003F76AE"/>
    <w:rsid w:val="0042320C"/>
    <w:rsid w:val="0043455C"/>
    <w:rsid w:val="0045299A"/>
    <w:rsid w:val="00464BCB"/>
    <w:rsid w:val="00473AA5"/>
    <w:rsid w:val="004951A7"/>
    <w:rsid w:val="004B2E4D"/>
    <w:rsid w:val="004F1DE9"/>
    <w:rsid w:val="005135A4"/>
    <w:rsid w:val="00515C93"/>
    <w:rsid w:val="00525EC4"/>
    <w:rsid w:val="0053728F"/>
    <w:rsid w:val="005653F5"/>
    <w:rsid w:val="005777FB"/>
    <w:rsid w:val="005E3D2D"/>
    <w:rsid w:val="005E4FE2"/>
    <w:rsid w:val="005E535D"/>
    <w:rsid w:val="005F282A"/>
    <w:rsid w:val="00652F8B"/>
    <w:rsid w:val="006D6C44"/>
    <w:rsid w:val="006E0F43"/>
    <w:rsid w:val="007048E1"/>
    <w:rsid w:val="00742414"/>
    <w:rsid w:val="007721F0"/>
    <w:rsid w:val="007C362E"/>
    <w:rsid w:val="00822889"/>
    <w:rsid w:val="00842846"/>
    <w:rsid w:val="00862243"/>
    <w:rsid w:val="008965DD"/>
    <w:rsid w:val="008C5B53"/>
    <w:rsid w:val="008C6BAD"/>
    <w:rsid w:val="008E625E"/>
    <w:rsid w:val="008F2743"/>
    <w:rsid w:val="008F27E3"/>
    <w:rsid w:val="008F68DA"/>
    <w:rsid w:val="0090170B"/>
    <w:rsid w:val="00902667"/>
    <w:rsid w:val="009919AF"/>
    <w:rsid w:val="009921DF"/>
    <w:rsid w:val="00993283"/>
    <w:rsid w:val="009C2C02"/>
    <w:rsid w:val="009D1F93"/>
    <w:rsid w:val="009D290D"/>
    <w:rsid w:val="00A54F18"/>
    <w:rsid w:val="00A60728"/>
    <w:rsid w:val="00AA11F8"/>
    <w:rsid w:val="00AB20A0"/>
    <w:rsid w:val="00AB53C8"/>
    <w:rsid w:val="00AB6168"/>
    <w:rsid w:val="00AC06D8"/>
    <w:rsid w:val="00AC7B4A"/>
    <w:rsid w:val="00AF1D1F"/>
    <w:rsid w:val="00AF7525"/>
    <w:rsid w:val="00AF78D3"/>
    <w:rsid w:val="00B04D0A"/>
    <w:rsid w:val="00B52892"/>
    <w:rsid w:val="00BA4B5C"/>
    <w:rsid w:val="00C00E5F"/>
    <w:rsid w:val="00C458F6"/>
    <w:rsid w:val="00C65105"/>
    <w:rsid w:val="00C73555"/>
    <w:rsid w:val="00C752E0"/>
    <w:rsid w:val="00CB0E85"/>
    <w:rsid w:val="00CC100E"/>
    <w:rsid w:val="00CD75F2"/>
    <w:rsid w:val="00D04069"/>
    <w:rsid w:val="00D1738B"/>
    <w:rsid w:val="00D20FA0"/>
    <w:rsid w:val="00D257DA"/>
    <w:rsid w:val="00D550C0"/>
    <w:rsid w:val="00D60270"/>
    <w:rsid w:val="00D75212"/>
    <w:rsid w:val="00D8513A"/>
    <w:rsid w:val="00DA6495"/>
    <w:rsid w:val="00E000C7"/>
    <w:rsid w:val="00E05C39"/>
    <w:rsid w:val="00E21876"/>
    <w:rsid w:val="00E230B9"/>
    <w:rsid w:val="00E27CC6"/>
    <w:rsid w:val="00E33E00"/>
    <w:rsid w:val="00E42E17"/>
    <w:rsid w:val="00E818E9"/>
    <w:rsid w:val="00E857EB"/>
    <w:rsid w:val="00E94931"/>
    <w:rsid w:val="00EA0701"/>
    <w:rsid w:val="00EB12A8"/>
    <w:rsid w:val="00EB1FF2"/>
    <w:rsid w:val="00ED0D15"/>
    <w:rsid w:val="00F91107"/>
    <w:rsid w:val="00F919AA"/>
    <w:rsid w:val="00FA3714"/>
    <w:rsid w:val="00FB0BB8"/>
    <w:rsid w:val="00FB291D"/>
    <w:rsid w:val="1552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78</Characters>
  <Lines>6</Lines>
  <Paragraphs>1</Paragraphs>
  <TotalTime>50</TotalTime>
  <ScaleCrop>false</ScaleCrop>
  <LinksUpToDate>false</LinksUpToDate>
  <CharactersWithSpaces>83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7:41:00Z</dcterms:created>
  <dc:creator>知艺 项</dc:creator>
  <cp:lastModifiedBy>gulihu</cp:lastModifiedBy>
  <dcterms:modified xsi:type="dcterms:W3CDTF">2024-12-09T05:03:0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863919a5c97889c1133bfa5dad86604fade6de27305eb156993476154a3aea</vt:lpwstr>
  </property>
  <property fmtid="{D5CDD505-2E9C-101B-9397-08002B2CF9AE}" pid="3" name="KSOProductBuildVer">
    <vt:lpwstr>2052-12.1.0.19302</vt:lpwstr>
  </property>
  <property fmtid="{D5CDD505-2E9C-101B-9397-08002B2CF9AE}" pid="4" name="ICV">
    <vt:lpwstr>DD3CD9DBD9134FF2B47ECC4A99E2BCBF_12</vt:lpwstr>
  </property>
</Properties>
</file>